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AAEE2" w14:textId="345048B0" w:rsidR="00096CD5" w:rsidRPr="002D3285" w:rsidRDefault="00096CD5" w:rsidP="00181BDC">
      <w:pPr>
        <w:rPr>
          <w:rFonts w:cs="Times New Roman"/>
          <w:sz w:val="24"/>
        </w:rPr>
      </w:pPr>
      <w:r w:rsidRPr="007F28DF">
        <w:rPr>
          <w:rFonts w:cs="Times New Roman"/>
          <w:sz w:val="24"/>
        </w:rPr>
        <w:t>Figure S</w:t>
      </w:r>
      <w:r>
        <w:rPr>
          <w:rFonts w:cs="Times New Roman"/>
          <w:sz w:val="24"/>
        </w:rPr>
        <w:t>1</w:t>
      </w:r>
      <w:r w:rsidRPr="007F28DF">
        <w:rPr>
          <w:rFonts w:cs="Times New Roman"/>
          <w:sz w:val="24"/>
        </w:rPr>
        <w:t xml:space="preserve"> Principal component analysis (PCA) based on all 216,545 filtered SNPs in hatchling samples.</w:t>
      </w:r>
    </w:p>
    <w:p w14:paraId="4084747E" w14:textId="2D7FBCE1" w:rsidR="00181BDC" w:rsidRDefault="00181BDC" w:rsidP="002D3285">
      <w:pPr>
        <w:rPr>
          <w:rFonts w:cs="Times New Roman"/>
          <w:sz w:val="24"/>
          <w:szCs w:val="32"/>
        </w:rPr>
      </w:pPr>
      <w:r>
        <w:rPr>
          <w:noProof/>
        </w:rPr>
        <w:drawing>
          <wp:inline distT="0" distB="0" distL="0" distR="0" wp14:anchorId="3F1D1094" wp14:editId="5911D4D5">
            <wp:extent cx="4572000" cy="4572000"/>
            <wp:effectExtent l="0" t="0" r="0" b="0"/>
            <wp:docPr id="8526350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635068" name="图片 85263506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3060F" w14:textId="20D2DCBA" w:rsidR="002900C4" w:rsidRDefault="002900C4"/>
    <w:sectPr w:rsidR="00290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SimSun"/>
    <w:panose1 w:val="020B0604020202020204"/>
    <w:charset w:val="86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11A"/>
    <w:rsid w:val="00033F07"/>
    <w:rsid w:val="000437F1"/>
    <w:rsid w:val="000725F9"/>
    <w:rsid w:val="00091B32"/>
    <w:rsid w:val="000955A7"/>
    <w:rsid w:val="00096876"/>
    <w:rsid w:val="00096CD5"/>
    <w:rsid w:val="000A633D"/>
    <w:rsid w:val="000A6769"/>
    <w:rsid w:val="001617E8"/>
    <w:rsid w:val="00166605"/>
    <w:rsid w:val="001733BE"/>
    <w:rsid w:val="00180110"/>
    <w:rsid w:val="00181BDC"/>
    <w:rsid w:val="001835C1"/>
    <w:rsid w:val="00184445"/>
    <w:rsid w:val="00190CF7"/>
    <w:rsid w:val="001B3287"/>
    <w:rsid w:val="001C0EC6"/>
    <w:rsid w:val="001D7605"/>
    <w:rsid w:val="001E4721"/>
    <w:rsid w:val="001E70C0"/>
    <w:rsid w:val="0021375D"/>
    <w:rsid w:val="00217527"/>
    <w:rsid w:val="002205E1"/>
    <w:rsid w:val="002227DC"/>
    <w:rsid w:val="002323BC"/>
    <w:rsid w:val="002524D6"/>
    <w:rsid w:val="002554E5"/>
    <w:rsid w:val="002600D3"/>
    <w:rsid w:val="00273963"/>
    <w:rsid w:val="002856F6"/>
    <w:rsid w:val="002900C4"/>
    <w:rsid w:val="002A3BF5"/>
    <w:rsid w:val="002D3285"/>
    <w:rsid w:val="002E5288"/>
    <w:rsid w:val="002E7316"/>
    <w:rsid w:val="002F03E9"/>
    <w:rsid w:val="003334B4"/>
    <w:rsid w:val="00340BDA"/>
    <w:rsid w:val="00346E30"/>
    <w:rsid w:val="00363049"/>
    <w:rsid w:val="00396451"/>
    <w:rsid w:val="003B7E1E"/>
    <w:rsid w:val="003E78D9"/>
    <w:rsid w:val="00420238"/>
    <w:rsid w:val="004C5181"/>
    <w:rsid w:val="004E3E73"/>
    <w:rsid w:val="004F5B7F"/>
    <w:rsid w:val="00503ADD"/>
    <w:rsid w:val="00512B53"/>
    <w:rsid w:val="00536581"/>
    <w:rsid w:val="0055281F"/>
    <w:rsid w:val="005D59AC"/>
    <w:rsid w:val="005D7A4C"/>
    <w:rsid w:val="005E18BE"/>
    <w:rsid w:val="005E4F69"/>
    <w:rsid w:val="005F7B92"/>
    <w:rsid w:val="00601E08"/>
    <w:rsid w:val="00622554"/>
    <w:rsid w:val="00637C9E"/>
    <w:rsid w:val="00656E0B"/>
    <w:rsid w:val="00660DAA"/>
    <w:rsid w:val="006D52F7"/>
    <w:rsid w:val="006F6CB9"/>
    <w:rsid w:val="00730D5C"/>
    <w:rsid w:val="00750F0E"/>
    <w:rsid w:val="00754BD2"/>
    <w:rsid w:val="0076447F"/>
    <w:rsid w:val="00792FCC"/>
    <w:rsid w:val="007E39A2"/>
    <w:rsid w:val="008518B2"/>
    <w:rsid w:val="00866D8F"/>
    <w:rsid w:val="00870A77"/>
    <w:rsid w:val="008809F1"/>
    <w:rsid w:val="008B1691"/>
    <w:rsid w:val="008E0C7B"/>
    <w:rsid w:val="008F2F3B"/>
    <w:rsid w:val="009269C0"/>
    <w:rsid w:val="0093653B"/>
    <w:rsid w:val="009A083B"/>
    <w:rsid w:val="009A0F3B"/>
    <w:rsid w:val="009C5B18"/>
    <w:rsid w:val="009D7796"/>
    <w:rsid w:val="009D7BD2"/>
    <w:rsid w:val="009E0280"/>
    <w:rsid w:val="009F1990"/>
    <w:rsid w:val="009F5337"/>
    <w:rsid w:val="009F7F78"/>
    <w:rsid w:val="00A10C8E"/>
    <w:rsid w:val="00A13CED"/>
    <w:rsid w:val="00A65C8B"/>
    <w:rsid w:val="00A67433"/>
    <w:rsid w:val="00A81C5F"/>
    <w:rsid w:val="00AB1FDB"/>
    <w:rsid w:val="00AE12C6"/>
    <w:rsid w:val="00AE379D"/>
    <w:rsid w:val="00AE411A"/>
    <w:rsid w:val="00AF7E91"/>
    <w:rsid w:val="00B31B79"/>
    <w:rsid w:val="00B3217F"/>
    <w:rsid w:val="00B32D79"/>
    <w:rsid w:val="00B34B62"/>
    <w:rsid w:val="00B76A01"/>
    <w:rsid w:val="00B81B27"/>
    <w:rsid w:val="00BB5218"/>
    <w:rsid w:val="00BD4870"/>
    <w:rsid w:val="00C21B8F"/>
    <w:rsid w:val="00C4144F"/>
    <w:rsid w:val="00C550AC"/>
    <w:rsid w:val="00C7797C"/>
    <w:rsid w:val="00C82AB6"/>
    <w:rsid w:val="00CD500F"/>
    <w:rsid w:val="00CE1419"/>
    <w:rsid w:val="00CF24FD"/>
    <w:rsid w:val="00D66A12"/>
    <w:rsid w:val="00DA37BA"/>
    <w:rsid w:val="00DB743E"/>
    <w:rsid w:val="00E14B83"/>
    <w:rsid w:val="00E41848"/>
    <w:rsid w:val="00E46D57"/>
    <w:rsid w:val="00E81D8C"/>
    <w:rsid w:val="00EA22B3"/>
    <w:rsid w:val="00EC1AFF"/>
    <w:rsid w:val="00F17CCD"/>
    <w:rsid w:val="00F56A6F"/>
    <w:rsid w:val="00F711BF"/>
    <w:rsid w:val="00F74F60"/>
    <w:rsid w:val="00F87A21"/>
    <w:rsid w:val="00F97A94"/>
    <w:rsid w:val="00FC2A2B"/>
    <w:rsid w:val="00FC7A49"/>
    <w:rsid w:val="00FE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0DFDF"/>
  <w15:chartTrackingRefBased/>
  <w15:docId w15:val="{2A8E2228-6635-A94D-9B8C-C27238BF2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11A"/>
    <w:pPr>
      <w:widowControl w:val="0"/>
      <w:jc w:val="both"/>
    </w:pPr>
    <w:rPr>
      <w:rFonts w:ascii="Times New Roman" w:eastAsiaTheme="minorEastAsia" w:hAnsi="Times New Roman" w:cs="Times New Roman (正文 CS 字体)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11A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11A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11A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11A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11A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11A"/>
    <w:pPr>
      <w:keepNext/>
      <w:keepLines/>
      <w:widowControl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11A"/>
    <w:pPr>
      <w:keepNext/>
      <w:keepLines/>
      <w:widowControl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11A"/>
    <w:pPr>
      <w:keepNext/>
      <w:keepLines/>
      <w:widowControl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11A"/>
    <w:pPr>
      <w:keepNext/>
      <w:keepLines/>
      <w:widowControl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11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4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11A"/>
    <w:pPr>
      <w:widowControl/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4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11A"/>
    <w:pPr>
      <w:widowControl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4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11A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4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11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11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E3E73"/>
    <w:rPr>
      <w:rFonts w:ascii="Times New Roman" w:eastAsiaTheme="minorEastAsia" w:hAnsi="Times New Roman" w:cs="Times New Roman (正文 CS 字体)"/>
      <w:sz w:val="21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, Steven P.</dc:creator>
  <cp:keywords/>
  <dc:description/>
  <cp:lastModifiedBy>Brady, Steven P.</cp:lastModifiedBy>
  <cp:revision>10</cp:revision>
  <dcterms:created xsi:type="dcterms:W3CDTF">2025-09-12T18:32:00Z</dcterms:created>
  <dcterms:modified xsi:type="dcterms:W3CDTF">2025-09-14T20:22:00Z</dcterms:modified>
</cp:coreProperties>
</file>